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Mixed model combined analysis</w:t>
      </w:r>
    </w:p>
    <w:tbl>
      <w:tblPr>
        <w:tblW w:w="6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55"/>
        <w:gridCol w:w="2315"/>
        <w:gridCol w:w="1310"/>
      </w:tblGrid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Trai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Rol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otypic varianc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 w:bidi="hi-I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 xml:space="preserve"> valu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DF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1.38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DF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MA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MA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4.29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69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PH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5.38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PH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24.26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4e-04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B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4.99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B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7.74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2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S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06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NS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08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HSW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5.08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HSW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6.4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SY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G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2.27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SYP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Che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2.59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  <w:t>0.05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hi-IN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SC Regular" w:cs="Noto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;Times New Roman"/>
      <w:lang w:val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8:25:00Z</dcterms:created>
  <dc:creator>Salej Sood</dc:creator>
  <dc:description/>
  <cp:keywords/>
  <dc:language>en-US</dc:language>
  <cp:lastModifiedBy>hp</cp:lastModifiedBy>
  <dcterms:modified xsi:type="dcterms:W3CDTF">2022-07-20T16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